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AB6A4" w14:textId="0A0EAF48" w:rsidR="00401530" w:rsidRPr="00401530" w:rsidRDefault="00654E8F" w:rsidP="00401530">
      <w:pPr>
        <w:pStyle w:val="SupplementaryMaterial"/>
        <w:rPr>
          <w:bCs/>
        </w:rPr>
      </w:pPr>
      <w:r w:rsidRPr="001549D3">
        <w:t>Supplementary Material</w:t>
      </w:r>
      <w:r w:rsidR="00401530">
        <w:t xml:space="preserve">: </w:t>
      </w:r>
      <w:r w:rsidR="009740BC">
        <w:rPr>
          <w:bCs/>
        </w:rPr>
        <w:t>Growing through adversity</w:t>
      </w:r>
      <w:r w:rsidR="00401530" w:rsidRPr="00401530">
        <w:rPr>
          <w:bCs/>
        </w:rPr>
        <w:t>: The relation of early childhood educator post-trauma</w:t>
      </w:r>
      <w:r w:rsidR="00F60EB6">
        <w:rPr>
          <w:bCs/>
        </w:rPr>
        <w:t>tic</w:t>
      </w:r>
      <w:r w:rsidR="00401530" w:rsidRPr="00401530">
        <w:rPr>
          <w:bCs/>
        </w:rPr>
        <w:t xml:space="preserve"> growth to young children’s executive function</w:t>
      </w:r>
    </w:p>
    <w:p w14:paraId="5E1E54AB" w14:textId="2D9D8BB8" w:rsidR="00654E8F" w:rsidRPr="001549D3" w:rsidRDefault="00654E8F" w:rsidP="0001436A">
      <w:pPr>
        <w:pStyle w:val="SupplementaryMaterial"/>
        <w:rPr>
          <w:b w:val="0"/>
        </w:rPr>
      </w:pPr>
    </w:p>
    <w:p w14:paraId="2AD8B31A" w14:textId="756B1AC5" w:rsidR="00401530" w:rsidRPr="00401530" w:rsidRDefault="00654E8F" w:rsidP="00401530">
      <w:pPr>
        <w:pStyle w:val="Heading1"/>
      </w:pPr>
      <w:r w:rsidRPr="00994A3D">
        <w:t>Supplementary Tables</w:t>
      </w:r>
    </w:p>
    <w:p w14:paraId="565BB559" w14:textId="77777777" w:rsidR="00401530" w:rsidRDefault="00401530" w:rsidP="00401530">
      <w:pPr>
        <w:rPr>
          <w:rFonts w:cs="Times New Roman"/>
        </w:rPr>
      </w:pPr>
      <w:r w:rsidRPr="00306507">
        <w:rPr>
          <w:rFonts w:cs="Times New Roman"/>
        </w:rPr>
        <w:t xml:space="preserve">Supplementary Table 1: </w:t>
      </w:r>
      <w:r>
        <w:rPr>
          <w:rFonts w:cs="Times New Roman"/>
        </w:rPr>
        <w:t>Proportion of early childhood educators (n = 53) reporting different adverse childhood experiences</w:t>
      </w:r>
    </w:p>
    <w:tbl>
      <w:tblPr>
        <w:tblW w:w="7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40"/>
        <w:gridCol w:w="1800"/>
      </w:tblGrid>
      <w:tr w:rsidR="00401530" w:rsidRPr="00F00970" w14:paraId="29AD5534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17490D6C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94A5E6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% Reported ACE</w:t>
            </w:r>
          </w:p>
        </w:tc>
      </w:tr>
      <w:tr w:rsidR="00401530" w:rsidRPr="00F00970" w14:paraId="33801278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9AA6DE6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Adult swore, insulted, humiliat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4711BC" w14:textId="16BE0F0D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1</w:t>
            </w:r>
            <w:r w:rsidR="00F75CC6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401530" w:rsidRPr="00F00970" w14:paraId="2B81FAE1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3514FC6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Adult pushed, slapped, threw, hi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6E3206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401530" w:rsidRPr="00F00970" w14:paraId="32BC3352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34825664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Adult touched in sexual way/attempted intercours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390D34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401530" w:rsidRPr="00F00970" w14:paraId="377CD590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909A9CD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elt</w:t>
            </w:r>
            <w:r w:rsidRPr="00F00970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unloved/uncared fo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C41596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401530" w:rsidRPr="00F00970" w14:paraId="49651096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B19C663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Not enough to eat/</w:t>
            </w:r>
            <w:r>
              <w:rPr>
                <w:rFonts w:eastAsia="Times New Roman" w:cs="Times New Roman"/>
                <w:color w:val="000000"/>
              </w:rPr>
              <w:t>not protect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DCA2FA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01530" w:rsidRPr="00F00970" w14:paraId="68091256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53A1412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Parents separated/divorc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20DE9D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401530" w:rsidRPr="00F00970" w14:paraId="0EF54D00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3F115D43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Mother pushed, slapped, hi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339C06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401530" w:rsidRPr="00F00970" w14:paraId="4C118BD4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7397C307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ousehold p</w:t>
            </w:r>
            <w:r w:rsidRPr="00F00970">
              <w:rPr>
                <w:rFonts w:eastAsia="Times New Roman" w:cs="Times New Roman"/>
                <w:color w:val="000000"/>
              </w:rPr>
              <w:t>roblem drinker/alcoholi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21CF11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401530" w:rsidRPr="00F00970" w14:paraId="1BE534FE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582E16E3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Household depression, mental illness, suicid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30D841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401530" w:rsidRPr="00F00970" w14:paraId="76AE1E73" w14:textId="77777777" w:rsidTr="008D28F9">
        <w:trPr>
          <w:trHeight w:val="320"/>
        </w:trPr>
        <w:tc>
          <w:tcPr>
            <w:tcW w:w="5340" w:type="dxa"/>
            <w:shd w:val="clear" w:color="auto" w:fill="auto"/>
            <w:noWrap/>
            <w:vAlign w:val="bottom"/>
            <w:hideMark/>
          </w:tcPr>
          <w:p w14:paraId="432EC605" w14:textId="77777777" w:rsidR="00401530" w:rsidRPr="00F00970" w:rsidRDefault="00401530" w:rsidP="0040153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 xml:space="preserve">Household member incarcerated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6F8E2C" w14:textId="77777777" w:rsidR="00401530" w:rsidRPr="00F00970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F00970">
              <w:rPr>
                <w:rFonts w:eastAsia="Times New Roman" w:cs="Times New Roman"/>
                <w:color w:val="000000"/>
              </w:rPr>
              <w:t>2</w:t>
            </w:r>
          </w:p>
        </w:tc>
      </w:tr>
    </w:tbl>
    <w:p w14:paraId="10D31459" w14:textId="77777777" w:rsidR="00401530" w:rsidRDefault="00401530" w:rsidP="00401530">
      <w:pPr>
        <w:rPr>
          <w:rFonts w:cs="Times New Roman"/>
        </w:rPr>
      </w:pPr>
      <w:r>
        <w:rPr>
          <w:rFonts w:cs="Times New Roman"/>
        </w:rPr>
        <w:br w:type="page"/>
      </w:r>
    </w:p>
    <w:p w14:paraId="3CD84F2B" w14:textId="77777777" w:rsidR="00401530" w:rsidRDefault="00401530" w:rsidP="00401530">
      <w:pPr>
        <w:rPr>
          <w:rFonts w:cs="Times New Roman"/>
        </w:rPr>
        <w:sectPr w:rsidR="00401530" w:rsidSect="00F07F7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66CC105" w14:textId="0F792AC3" w:rsidR="00401530" w:rsidRPr="00306507" w:rsidRDefault="00401530" w:rsidP="00401530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Table 2: </w:t>
      </w:r>
      <w:r w:rsidRPr="00306507">
        <w:rPr>
          <w:rFonts w:cs="Times New Roman"/>
        </w:rPr>
        <w:t>Relation of ECE experience of any ACE</w:t>
      </w:r>
      <w:r w:rsidR="00387D64">
        <w:rPr>
          <w:rFonts w:cs="Times New Roman"/>
        </w:rPr>
        <w:t xml:space="preserve"> </w:t>
      </w:r>
      <w:r w:rsidRPr="00306507">
        <w:rPr>
          <w:rFonts w:cs="Times New Roman"/>
        </w:rPr>
        <w:t>to children’s executive function</w:t>
      </w:r>
    </w:p>
    <w:tbl>
      <w:tblPr>
        <w:tblW w:w="1369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070"/>
        <w:gridCol w:w="825"/>
        <w:gridCol w:w="720"/>
        <w:gridCol w:w="720"/>
        <w:gridCol w:w="720"/>
        <w:gridCol w:w="810"/>
        <w:gridCol w:w="720"/>
        <w:gridCol w:w="720"/>
        <w:gridCol w:w="720"/>
        <w:gridCol w:w="720"/>
        <w:gridCol w:w="720"/>
        <w:gridCol w:w="743"/>
        <w:gridCol w:w="720"/>
        <w:gridCol w:w="787"/>
        <w:gridCol w:w="630"/>
        <w:gridCol w:w="720"/>
        <w:gridCol w:w="630"/>
      </w:tblGrid>
      <w:tr w:rsidR="00401530" w:rsidRPr="00A95AC1" w14:paraId="2B1452C1" w14:textId="77777777" w:rsidTr="00387D64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591A4" w14:textId="77777777" w:rsidR="00401530" w:rsidRPr="00A95AC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11C97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General EF Composite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2A8CC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Inhibitory Self Control</w:t>
            </w:r>
          </w:p>
        </w:tc>
        <w:tc>
          <w:tcPr>
            <w:tcW w:w="290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248B6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Flexibility</w:t>
            </w:r>
          </w:p>
        </w:tc>
        <w:tc>
          <w:tcPr>
            <w:tcW w:w="276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C6D92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Emergent Metacognition</w:t>
            </w:r>
          </w:p>
        </w:tc>
      </w:tr>
      <w:tr w:rsidR="00401530" w:rsidRPr="00A95AC1" w14:paraId="49E39451" w14:textId="77777777" w:rsidTr="00387D6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925A" w14:textId="77777777" w:rsidR="00401530" w:rsidRPr="00A95AC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512D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F3F5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B1DB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ECB6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C6E8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5C04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E5F6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E668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0E08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121C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A7C5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041C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</w:tr>
      <w:tr w:rsidR="00401530" w:rsidRPr="00A95AC1" w14:paraId="19877A49" w14:textId="77777777" w:rsidTr="00387D64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DC1DD" w14:textId="77777777" w:rsidR="00401530" w:rsidRPr="00A95AC1" w:rsidRDefault="00401530" w:rsidP="0040153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31E58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FCE65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DA38D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82E2A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FE835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C2920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26B72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0BE72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6E092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233FB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0F03D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D15A6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451B4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F3C68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D4FB3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771DA" w14:textId="77777777" w:rsidR="00401530" w:rsidRPr="00A95AC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625C" w:rsidRPr="00A95AC1" w14:paraId="50A7863C" w14:textId="77777777" w:rsidTr="00A95AC1">
        <w:trPr>
          <w:trHeight w:val="320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DEF" w14:textId="77777777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B9A" w14:textId="4FBA2D1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58.9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D7F" w14:textId="2C66AC0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8.1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7712" w14:textId="4BCC9077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41.7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A24" w14:textId="3C089A9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73.4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69FA" w14:textId="0453DA1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56.4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240" w14:textId="65F59A3F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7.6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906B" w14:textId="439E671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9.5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112" w14:textId="5F1C49F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70.5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BDC" w14:textId="54BE560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56.3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02DE" w14:textId="1DF0D105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7.87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BE1D" w14:textId="23AEBF6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9.2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29B" w14:textId="28DB7D2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70.17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3680" w14:textId="751C7A7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58.8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D6AC" w14:textId="7B06AD01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8.8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5DC" w14:textId="4B8FE2E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9.9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DAA" w14:textId="40A012F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75.59</w:t>
            </w:r>
          </w:p>
        </w:tc>
      </w:tr>
      <w:tr w:rsidR="0092625C" w:rsidRPr="00A95AC1" w14:paraId="4CC3EC31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7D78" w14:textId="77777777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vention grou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DFC" w14:textId="34617B44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BAC6" w14:textId="0B03E46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2.0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09AE" w14:textId="09E552B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7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A8E" w14:textId="311FEA6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6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E41B" w14:textId="4E10415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453" w14:textId="0A3DE0C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D028" w14:textId="65233B0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7FF9" w14:textId="55550FD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6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D99" w14:textId="4E771535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color w:val="010205"/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DC3" w14:textId="2DF45ACD" w:rsidR="0092625C" w:rsidRPr="00D9148A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9148A">
              <w:rPr>
                <w:rFonts w:cs="Times New Roman"/>
                <w:color w:val="010205"/>
                <w:sz w:val="20"/>
                <w:szCs w:val="20"/>
              </w:rPr>
              <w:t>1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11C" w14:textId="3AC8497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EE5" w14:textId="109D412E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4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B38" w14:textId="17E38B7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4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FFD" w14:textId="7CBD8CC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570" w14:textId="4A265622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C12" w14:textId="1F53002F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8.31</w:t>
            </w:r>
          </w:p>
        </w:tc>
      </w:tr>
      <w:tr w:rsidR="0092625C" w:rsidRPr="00A95AC1" w14:paraId="132F8E32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0518" w14:textId="77777777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ld ag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5C5" w14:textId="39CDECC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AE6B" w14:textId="041E123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3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0F6B" w14:textId="7928E835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2.0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5FD4" w14:textId="65A11F51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.2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754" w14:textId="0C649A7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E02" w14:textId="3B59A7D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6387" w14:textId="478ADDA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52C" w14:textId="3ADD7EE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1EBD" w14:textId="4590C45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5E9" w14:textId="1127F6C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FE5" w14:textId="010B780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5BF" w14:textId="36377A8E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2.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F61D" w14:textId="5107E6B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314" w14:textId="36FB5AB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71D" w14:textId="43DA1D4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D01" w14:textId="5CD489D4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.04</w:t>
            </w:r>
          </w:p>
        </w:tc>
      </w:tr>
      <w:tr w:rsidR="0092625C" w:rsidRPr="00A95AC1" w14:paraId="49D7B53C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DBCC" w14:textId="77777777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ld male gend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ED77" w14:textId="6C59273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5.22</w:t>
            </w:r>
            <w:r w:rsidR="001E7081">
              <w:rPr>
                <w:rFonts w:cs="Times New Roman"/>
                <w:color w:val="010205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53B" w14:textId="2DFA9C0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7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8859" w14:textId="51E7252D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95D9" w14:textId="713B5757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9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5AB" w14:textId="58B9631E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4.44</w:t>
            </w:r>
            <w:r w:rsidR="001E7081">
              <w:rPr>
                <w:rFonts w:cs="Times New Roman"/>
                <w:color w:val="010205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B0E3" w14:textId="10495BA0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BE0B" w14:textId="7F4AC8BA" w:rsidR="0092625C" w:rsidRPr="001E7081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081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9F89" w14:textId="74A190DE" w:rsidR="0092625C" w:rsidRPr="001E7081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7081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7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80E" w14:textId="7FE6725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4.70</w:t>
            </w:r>
            <w:r w:rsidR="009D5607">
              <w:rPr>
                <w:rFonts w:cs="Times New Roman"/>
                <w:color w:val="010205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066" w14:textId="55C481B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E54" w14:textId="114B1DEE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BF9" w14:textId="56ED4019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7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908" w14:textId="6053303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5.82</w:t>
            </w:r>
            <w:r w:rsidR="009D5607">
              <w:rPr>
                <w:rFonts w:cs="Times New Roman"/>
                <w:color w:val="010205"/>
                <w:sz w:val="20"/>
                <w:szCs w:val="20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6F1F" w14:textId="39EC15DF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E296" w14:textId="1EAA6569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2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64AB" w14:textId="6C49B785" w:rsidR="0092625C" w:rsidRPr="009D5607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607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9.92</w:t>
            </w:r>
          </w:p>
        </w:tc>
      </w:tr>
      <w:tr w:rsidR="0092625C" w:rsidRPr="00A95AC1" w14:paraId="626EBB51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2B7" w14:textId="77777777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rent edu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611A" w14:textId="7407A85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E91" w14:textId="30682CC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EB5" w14:textId="0DC7B7A4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462" w14:textId="0C929A8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0C8C" w14:textId="0A86BF0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FB47" w14:textId="14933F2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90E9" w14:textId="73037A5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0461" w14:textId="392A5E0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A685" w14:textId="5DC84A4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FBE" w14:textId="0CEFE07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694" w14:textId="785AF0A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CB56" w14:textId="464AB60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9EB4" w14:textId="372B554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78E" w14:textId="58407DAF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93DA" w14:textId="3BC32ED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DB0" w14:textId="05451E5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37</w:t>
            </w:r>
          </w:p>
        </w:tc>
      </w:tr>
      <w:tr w:rsidR="0092625C" w:rsidRPr="00A95AC1" w14:paraId="35484608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F39" w14:textId="77777777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ECE </w:t>
            </w:r>
            <w:proofErr w:type="spellStart"/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experien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FDA8" w14:textId="2DF5D7B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E89A" w14:textId="2789DDA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1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3C3A" w14:textId="13BA2197" w:rsidR="0092625C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</w:t>
            </w:r>
            <w:r w:rsidR="0092625C" w:rsidRPr="00A95AC1">
              <w:rPr>
                <w:rFonts w:cs="Times New Roman"/>
                <w:color w:val="010205"/>
                <w:sz w:val="20"/>
                <w:szCs w:val="20"/>
              </w:rPr>
              <w:t>.4</w:t>
            </w:r>
            <w:r w:rsidRPr="00A95AC1">
              <w:rPr>
                <w:rFonts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693" w14:textId="491F13C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F49" w14:textId="6E5BCD7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41F7" w14:textId="6FE9F0F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70AE" w14:textId="6779FFC0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5C9" w14:textId="2966A430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9F1" w14:textId="67D6E42E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55AF" w14:textId="6982CBB5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82F" w14:textId="53CF89A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2F4" w14:textId="3B35727F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671B" w14:textId="147320E5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2FD5" w14:textId="3D2286E7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AA0" w14:textId="49E8DBC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11A" w14:textId="47A8D0E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40</w:t>
            </w:r>
          </w:p>
        </w:tc>
      </w:tr>
      <w:tr w:rsidR="0092625C" w:rsidRPr="00A95AC1" w14:paraId="271DCDF3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749A" w14:textId="77777777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Incom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DA9" w14:textId="34C2D20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5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4CF" w14:textId="6F0A0F7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28C8" w14:textId="66A768EE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413F" w14:textId="47290B6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D764" w14:textId="52E6C245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F86F" w14:textId="7CCEFA7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3C0" w14:textId="0E1693E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608" w14:textId="61B5974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D1B" w14:textId="39FC96BF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A98" w14:textId="59CDCB7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7BC" w14:textId="5D1471B0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46D" w14:textId="0C76511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0A0" w14:textId="1FC1A917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A98" w14:textId="709E2E1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EC92" w14:textId="44D4EAF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08D" w14:textId="32633910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13</w:t>
            </w:r>
          </w:p>
        </w:tc>
      </w:tr>
      <w:tr w:rsidR="0092625C" w:rsidRPr="00A95AC1" w14:paraId="2C4A94EA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BD1E" w14:textId="1022EC76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Workplace stresso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991" w14:textId="31006B94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F6D" w14:textId="700004FF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5D42" w14:textId="0236E41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2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A622" w14:textId="57A8415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B9E" w14:textId="79B7C221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7A36" w14:textId="2B6C92DC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6434" w14:textId="4E554AF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8AA" w14:textId="0E78A64E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6F5" w14:textId="6BAD09F1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22</w:t>
            </w:r>
            <w:r w:rsidR="00906DA4">
              <w:rPr>
                <w:rFonts w:cs="Times New Roman"/>
                <w:color w:val="010205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DD7E" w14:textId="4703D04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1878" w14:textId="5BE12BC7" w:rsidR="0092625C" w:rsidRPr="00906DA4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6DA4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-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A6F" w14:textId="3210FEB3" w:rsidR="0092625C" w:rsidRPr="00906DA4" w:rsidRDefault="0092625C" w:rsidP="00A95A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6DA4">
              <w:rPr>
                <w:rFonts w:cs="Times New Roman"/>
                <w:b/>
                <w:bCs/>
                <w:color w:val="010205"/>
                <w:sz w:val="20"/>
                <w:szCs w:val="20"/>
              </w:rPr>
              <w:t>-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22B" w14:textId="63809E29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08D" w14:textId="7F5A66C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E66" w14:textId="070A0A41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9C58" w14:textId="2390DA0E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6</w:t>
            </w:r>
          </w:p>
        </w:tc>
      </w:tr>
      <w:tr w:rsidR="0092625C" w:rsidRPr="00A95AC1" w14:paraId="0FE81ACF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0A5" w14:textId="1C1E7615" w:rsidR="0092625C" w:rsidRPr="00A95AC1" w:rsidRDefault="0092625C" w:rsidP="0092625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Experienced ACE (1 = Yes, 0 = No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966" w14:textId="782BCB1A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F7A0" w14:textId="59916CA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B2B5" w14:textId="0ED92B5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DB7" w14:textId="5149844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.5</w:t>
            </w:r>
            <w:r w:rsidR="00A95AC1" w:rsidRPr="00A95AC1">
              <w:rPr>
                <w:rFonts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5A8" w14:textId="199F6FD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F24" w14:textId="65A88020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25C" w14:textId="56C975AD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2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E0B" w14:textId="675C7802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3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80B" w14:textId="718B61C1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5523" w14:textId="1AB1FC03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0312" w14:textId="68595625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DD6" w14:textId="4B4461D8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5.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B7B" w14:textId="5B824F8F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D521" w14:textId="5CF6784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057D" w14:textId="114FF4D6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-4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695" w14:textId="4A9859FB" w:rsidR="0092625C" w:rsidRPr="00A95AC1" w:rsidRDefault="0092625C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2.33</w:t>
            </w:r>
          </w:p>
        </w:tc>
      </w:tr>
      <w:tr w:rsidR="00401530" w:rsidRPr="00A95AC1" w14:paraId="14FD7836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2128" w14:textId="77777777" w:rsidR="00401530" w:rsidRPr="00A95AC1" w:rsidRDefault="00401530" w:rsidP="0040153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F0F2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F97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F3A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927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31EB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969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9791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A6C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756C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6EF3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3B63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405E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C92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1C8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034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0FF8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AC1" w:rsidRPr="00A95AC1" w14:paraId="19CD88F9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E4C" w14:textId="77777777" w:rsidR="00A95AC1" w:rsidRPr="00A95AC1" w:rsidRDefault="00A95AC1" w:rsidP="00A95AC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69AB" w14:textId="431BA971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94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9B7" w14:textId="0205DE2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2.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E17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05AD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984A" w14:textId="248360D0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8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B94" w14:textId="1DA3FA6F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530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33A9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057" w14:textId="7FD9D0E0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79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BA31" w14:textId="01008430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9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9AB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563B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D880" w14:textId="72B68F0B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05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96A" w14:textId="4C4DE933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4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5A13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7155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95AC1" w:rsidRPr="00A95AC1" w14:paraId="6C8BB963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69AE" w14:textId="77777777" w:rsidR="00A95AC1" w:rsidRPr="00A95AC1" w:rsidRDefault="00A95AC1" w:rsidP="00A95AC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560" w14:textId="17403DC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4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55CE" w14:textId="3F5E749B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3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A92F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58E6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DD0" w14:textId="4982CD3F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7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11BB" w14:textId="2F6E7F59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2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5B9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E89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7FED" w14:textId="46DCE8DB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7EFD" w14:textId="0D1D2F2D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2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8C39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3828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B05" w14:textId="2513D55D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4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30B" w14:textId="40CAE652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C7A1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32AC" w14:textId="77777777" w:rsidR="00A95AC1" w:rsidRPr="00A95AC1" w:rsidRDefault="00A95AC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1530" w:rsidRPr="00A95AC1" w14:paraId="3F0D5662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010D" w14:textId="77777777" w:rsidR="00401530" w:rsidRPr="00A95AC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33C0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965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037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6BB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B39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5B00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B0E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6994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FCCC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A7F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3255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990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542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472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B71E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275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49B1" w:rsidRPr="00A95AC1" w14:paraId="2C854600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C4F" w14:textId="77777777" w:rsidR="005549B1" w:rsidRPr="00A95AC1" w:rsidRDefault="005549B1" w:rsidP="005549B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2 Restricted Log Likelihoo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E352" w14:textId="17FFA04D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18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491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A5DB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B1D5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E1BD" w14:textId="7948C5DB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004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3B1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9396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381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66AD" w14:textId="0D215E4E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999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A62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ABC8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AC0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B273" w14:textId="4CC1F4B5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034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26E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F8D6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D92C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49B1" w:rsidRPr="00A95AC1" w14:paraId="5ECCCEE0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FC0" w14:textId="77777777" w:rsidR="005549B1" w:rsidRPr="00A95AC1" w:rsidRDefault="005549B1" w:rsidP="005549B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62BE" w14:textId="7BDA8170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2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37D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4E6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A61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2126" w14:textId="33270A18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008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AB90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776D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859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735" w14:textId="24D1680E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999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B190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BBD3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7AE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0283" w14:textId="6C13BEF8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cs="Times New Roman"/>
                <w:color w:val="010205"/>
                <w:sz w:val="20"/>
                <w:szCs w:val="20"/>
              </w:rPr>
              <w:t>1034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D30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85C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7262" w14:textId="77777777" w:rsidR="005549B1" w:rsidRPr="00A95AC1" w:rsidRDefault="005549B1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1530" w:rsidRPr="00A95AC1" w14:paraId="07BCE579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46D5" w14:textId="77777777" w:rsidR="00401530" w:rsidRPr="00A95AC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42F4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61EE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8C1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302B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31B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992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6C0F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4301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691D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8CD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451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4402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DD7C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94D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776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0057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1530" w:rsidRPr="00A95AC1" w14:paraId="0170DB8A" w14:textId="77777777" w:rsidTr="00A95AC1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FA97" w14:textId="77777777" w:rsidR="00401530" w:rsidRPr="00A95AC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seudo-R</w:t>
            </w: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766D" w14:textId="5719B56C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</w:t>
            </w:r>
            <w:r w:rsidR="0019176A"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324D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93BA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4C04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229F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208E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A58E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F461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0522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9F4C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1E6B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D9CC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2261" w14:textId="7DB562CC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</w:t>
            </w:r>
            <w:r w:rsidR="005549B1" w:rsidRPr="00A95A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B0B7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2F48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6859D" w14:textId="77777777" w:rsidR="00401530" w:rsidRPr="00A95AC1" w:rsidRDefault="00401530" w:rsidP="00A95AC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1A2E837" w14:textId="3D924577" w:rsidR="00401530" w:rsidRPr="00456114" w:rsidRDefault="00401530" w:rsidP="00401530">
      <w:pPr>
        <w:widowControl w:val="0"/>
        <w:rPr>
          <w:rFonts w:eastAsia="Times New Roman" w:cs="Times New Roman"/>
          <w:color w:val="000000" w:themeColor="text1"/>
          <w:sz w:val="18"/>
          <w:szCs w:val="18"/>
        </w:rPr>
      </w:pPr>
      <w:r w:rsidRPr="00456114">
        <w:rPr>
          <w:rFonts w:cs="Times New Roman"/>
          <w:sz w:val="18"/>
          <w:szCs w:val="18"/>
        </w:rPr>
        <w:t>Note: Bolded confidence intervals represent significant effects in bootstrapped analyses; **</w:t>
      </w:r>
      <w:r w:rsidRPr="00456114">
        <w:rPr>
          <w:rFonts w:eastAsia="Times New Roman" w:cs="Times New Roman"/>
          <w:i/>
          <w:iCs/>
          <w:color w:val="000000" w:themeColor="text1"/>
          <w:sz w:val="18"/>
          <w:szCs w:val="18"/>
        </w:rPr>
        <w:t xml:space="preserve"> p </w:t>
      </w:r>
      <w:r w:rsidRPr="00456114">
        <w:rPr>
          <w:rFonts w:eastAsia="Times New Roman" w:cs="Times New Roman"/>
          <w:color w:val="000000" w:themeColor="text1"/>
          <w:sz w:val="18"/>
          <w:szCs w:val="18"/>
        </w:rPr>
        <w:t>&lt; .01,</w:t>
      </w:r>
      <w:r w:rsidRPr="00456114">
        <w:rPr>
          <w:rFonts w:cs="Times New Roman"/>
          <w:sz w:val="18"/>
          <w:szCs w:val="18"/>
        </w:rPr>
        <w:t xml:space="preserve"> *</w:t>
      </w:r>
      <w:r w:rsidRPr="00456114">
        <w:rPr>
          <w:rFonts w:eastAsia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456114">
        <w:rPr>
          <w:rFonts w:eastAsia="Times New Roman" w:cs="Times New Roman"/>
          <w:color w:val="000000" w:themeColor="text1"/>
          <w:sz w:val="18"/>
          <w:szCs w:val="18"/>
        </w:rPr>
        <w:t>&lt; .05 in non-bootstrapped models</w:t>
      </w:r>
      <w:r>
        <w:rPr>
          <w:rFonts w:eastAsia="Times New Roman" w:cs="Times New Roman"/>
          <w:color w:val="000000" w:themeColor="text1"/>
          <w:sz w:val="18"/>
          <w:szCs w:val="18"/>
        </w:rPr>
        <w:t xml:space="preserve">. </w:t>
      </w:r>
      <w:r w:rsidR="002B5FD1">
        <w:rPr>
          <w:rFonts w:eastAsia="Times New Roman" w:cs="Times New Roman"/>
          <w:color w:val="000000" w:themeColor="text1"/>
          <w:sz w:val="18"/>
          <w:szCs w:val="18"/>
        </w:rPr>
        <w:t xml:space="preserve">Teacher n = 51, child n = </w:t>
      </w:r>
      <w:r>
        <w:rPr>
          <w:rFonts w:eastAsia="Times New Roman" w:cs="Times New Roman"/>
          <w:color w:val="000000" w:themeColor="text1"/>
          <w:sz w:val="18"/>
          <w:szCs w:val="18"/>
        </w:rPr>
        <w:t xml:space="preserve">BRIEF-P: Behavior Rating Inventory of Executive Function- Preschool, </w:t>
      </w:r>
      <w:proofErr w:type="spellStart"/>
      <w:r>
        <w:rPr>
          <w:rFonts w:cs="Times New Roman"/>
          <w:sz w:val="18"/>
          <w:szCs w:val="18"/>
        </w:rPr>
        <w:t>Yrs</w:t>
      </w:r>
      <w:proofErr w:type="spellEnd"/>
      <w:r>
        <w:rPr>
          <w:rFonts w:cs="Times New Roman"/>
          <w:sz w:val="18"/>
          <w:szCs w:val="18"/>
        </w:rPr>
        <w:t>: Years, ECE: Early childhood educator, AIC: Akaike’s Information Criterion.</w:t>
      </w:r>
    </w:p>
    <w:p w14:paraId="41B370D4" w14:textId="77777777" w:rsidR="00401530" w:rsidRPr="00456114" w:rsidRDefault="00401530" w:rsidP="00401530">
      <w:pPr>
        <w:rPr>
          <w:rFonts w:eastAsia="Times New Roman" w:cs="Times New Roman"/>
          <w:color w:val="000000" w:themeColor="text1"/>
          <w:sz w:val="18"/>
          <w:szCs w:val="18"/>
        </w:rPr>
      </w:pPr>
    </w:p>
    <w:p w14:paraId="1BFC5B12" w14:textId="575B920E" w:rsidR="00401530" w:rsidRDefault="00401530">
      <w:pPr>
        <w:spacing w:before="0" w:after="200" w:line="276" w:lineRule="auto"/>
        <w:rPr>
          <w:rFonts w:eastAsia="Times New Roman" w:cs="Times New Roman"/>
          <w:color w:val="000000" w:themeColor="text1"/>
          <w:sz w:val="18"/>
          <w:szCs w:val="18"/>
        </w:rPr>
      </w:pPr>
      <w:r>
        <w:rPr>
          <w:rFonts w:eastAsia="Times New Roman" w:cs="Times New Roman"/>
          <w:color w:val="000000" w:themeColor="text1"/>
          <w:sz w:val="18"/>
          <w:szCs w:val="18"/>
        </w:rPr>
        <w:br w:type="page"/>
      </w:r>
    </w:p>
    <w:p w14:paraId="4AFCD672" w14:textId="77777777" w:rsidR="00401530" w:rsidRDefault="00401530" w:rsidP="00401530">
      <w:pPr>
        <w:rPr>
          <w:rFonts w:cs="Times New Roman"/>
        </w:rPr>
      </w:pPr>
      <w:r w:rsidRPr="00E55D24">
        <w:rPr>
          <w:rFonts w:cs="Times New Roman"/>
        </w:rPr>
        <w:lastRenderedPageBreak/>
        <w:t>Supplementary Table 3: Relation of educators’ adverse experiences to children’s executive function after accounting for emotion regulation and psychological distress</w:t>
      </w:r>
    </w:p>
    <w:tbl>
      <w:tblPr>
        <w:tblW w:w="1351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90"/>
        <w:gridCol w:w="825"/>
        <w:gridCol w:w="720"/>
        <w:gridCol w:w="720"/>
        <w:gridCol w:w="720"/>
        <w:gridCol w:w="810"/>
        <w:gridCol w:w="720"/>
        <w:gridCol w:w="720"/>
        <w:gridCol w:w="720"/>
        <w:gridCol w:w="795"/>
        <w:gridCol w:w="810"/>
        <w:gridCol w:w="578"/>
        <w:gridCol w:w="720"/>
        <w:gridCol w:w="787"/>
        <w:gridCol w:w="630"/>
        <w:gridCol w:w="720"/>
        <w:gridCol w:w="630"/>
      </w:tblGrid>
      <w:tr w:rsidR="00401530" w:rsidRPr="000A6BF1" w14:paraId="12519BFF" w14:textId="77777777" w:rsidTr="00522AC6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BAD67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82807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BRIEF-P General EF Composite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465B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BRIEF-P Inhibitory Self Control</w:t>
            </w:r>
          </w:p>
        </w:tc>
        <w:tc>
          <w:tcPr>
            <w:tcW w:w="290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E0647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BRIEF-P Flexibility</w:t>
            </w:r>
          </w:p>
        </w:tc>
        <w:tc>
          <w:tcPr>
            <w:tcW w:w="276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3968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BRIEF-P Emergent Metacognition</w:t>
            </w:r>
          </w:p>
        </w:tc>
      </w:tr>
      <w:tr w:rsidR="00401530" w:rsidRPr="000A6BF1" w14:paraId="45600A7B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43E7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CC95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5DE6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1E5D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BF8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C37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223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7E9A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BAC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4BA9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9299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C95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7BE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otstrapped CI</w:t>
            </w:r>
          </w:p>
        </w:tc>
      </w:tr>
      <w:tr w:rsidR="00401530" w:rsidRPr="000A6BF1" w14:paraId="543C5712" w14:textId="77777777" w:rsidTr="000A6BF1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EDCD0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Fixed effect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9E00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3EC18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52B4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97B5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C7AF6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61379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5D63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7938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2BD9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F2743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20908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173FD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B82F5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BC6E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938FE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C5C43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1DD3" w:rsidRPr="000A6BF1" w14:paraId="3AB19883" w14:textId="77777777" w:rsidTr="000A6BF1">
        <w:trPr>
          <w:trHeight w:val="320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3A90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4CD" w14:textId="791DC77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62.0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F90A" w14:textId="3706CA1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8.5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FC66" w14:textId="4A40B80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44.4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DA5A" w14:textId="34F2888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7.2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8DEE" w14:textId="32C6C3F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59.3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B821" w14:textId="561C692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.8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AD92" w14:textId="290BE0D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42.5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CDF" w14:textId="517FE9B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3.14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81C" w14:textId="79CDCEB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60.9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C92D" w14:textId="0438E61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8.05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989E" w14:textId="0978C13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44.2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401" w14:textId="2DF2CFC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6.07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C3C" w14:textId="5142864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60.4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12B" w14:textId="08B35AE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9.1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161" w14:textId="54C4A36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40.6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926" w14:textId="0CD4D58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8.00</w:t>
            </w:r>
          </w:p>
        </w:tc>
      </w:tr>
      <w:tr w:rsidR="006D1DD3" w:rsidRPr="000A6BF1" w14:paraId="5B9DA5BE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E09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vention grou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DF1" w14:textId="2BFDD97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C1E" w14:textId="2623546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1E27" w14:textId="1B7B231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7AF1" w14:textId="09203CC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1F94" w14:textId="089EE64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5B2B" w14:textId="29A6196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CDD" w14:textId="5A26C0A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5A0" w14:textId="1655B6C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5B7" w14:textId="680B275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81C" w14:textId="4627745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0B7" w14:textId="75EAE51A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4E74" w14:textId="4A2819B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5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70A" w14:textId="761CA7A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4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EBE" w14:textId="3F96C10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5E9" w14:textId="68C9E60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FE6" w14:textId="225FB84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8.63</w:t>
            </w:r>
          </w:p>
        </w:tc>
      </w:tr>
      <w:tr w:rsidR="006D1DD3" w:rsidRPr="000A6BF1" w14:paraId="2C1DB3B7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4609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ld ag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A336" w14:textId="7BDE043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FD39" w14:textId="714F21A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4CCD" w14:textId="6A676A9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6D2" w14:textId="2CDEAEF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3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8E4" w14:textId="50EC228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FD62" w14:textId="0442130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82D" w14:textId="106803A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C71" w14:textId="2909425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3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994" w14:textId="2D39E7E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D408" w14:textId="7D98C19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265" w14:textId="4FEEE57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156F" w14:textId="5E7E640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3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032" w14:textId="0D41672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515" w14:textId="12CE066A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8515" w14:textId="62DE4F9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2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30ED" w14:textId="1C11F97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3.48</w:t>
            </w:r>
          </w:p>
        </w:tc>
      </w:tr>
      <w:tr w:rsidR="006D1DD3" w:rsidRPr="000A6BF1" w14:paraId="4434C282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2F21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ld male gend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A895" w14:textId="6376D7D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5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1A51" w14:textId="160B73B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C7D" w14:textId="42977D5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304" w14:textId="17C3085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9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4E7F" w14:textId="7D8446A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4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20E5" w14:textId="3091D88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EB53" w14:textId="015FF5D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BD7" w14:textId="2E35ED9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2508" w14:textId="6D0B029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4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A27" w14:textId="10B52D9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045" w14:textId="3DCCD22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7016" w14:textId="115DEB5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.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E9A" w14:textId="690F419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5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6EEB" w14:textId="0C75DA1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1752" w14:textId="12BFE1A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8A2" w14:textId="6EF1CC8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9.99</w:t>
            </w:r>
          </w:p>
        </w:tc>
      </w:tr>
      <w:tr w:rsidR="006D1DD3" w:rsidRPr="000A6BF1" w14:paraId="7880F2CD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F08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rent edu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C85" w14:textId="0F53ACF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99F" w14:textId="38FF527A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39D" w14:textId="0F76BBD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97C" w14:textId="0F65879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9FCF" w14:textId="0DF4898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FCC" w14:textId="5CDB69D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8668" w14:textId="5966A4A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20B1" w14:textId="52C96FC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922" w14:textId="2182EF7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73B" w14:textId="6E1AB2E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004" w14:textId="2791288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F4A3" w14:textId="320AD02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C5E" w14:textId="001FB42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31C" w14:textId="11FD04D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5E4C" w14:textId="248B6EF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5B21" w14:textId="1367A2D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4</w:t>
            </w:r>
          </w:p>
        </w:tc>
      </w:tr>
      <w:tr w:rsidR="006D1DD3" w:rsidRPr="000A6BF1" w14:paraId="31FB6B75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9F62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ECE </w:t>
            </w:r>
            <w:proofErr w:type="spellStart"/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experien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E49" w14:textId="182009A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C63" w14:textId="360BF5A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1F3" w14:textId="5911FD0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4E8" w14:textId="450EBE4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2A6" w14:textId="794CD1A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73F" w14:textId="6877B9AA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048" w14:textId="51C75DF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F8DB" w14:textId="14D255FA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EFAF" w14:textId="3729CB4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C571" w14:textId="114E58C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7B14" w14:textId="06CD3DE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B836" w14:textId="63E1063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287" w14:textId="7B865E8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6C0" w14:textId="32AEEEF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8831" w14:textId="142BF4D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B4D6" w14:textId="09E00A5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5</w:t>
            </w:r>
          </w:p>
        </w:tc>
      </w:tr>
      <w:tr w:rsidR="006D1DD3" w:rsidRPr="000A6BF1" w14:paraId="2E37DA79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8B2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Incom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E931" w14:textId="201F17C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CF1" w14:textId="03DCC22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2F9B" w14:textId="4F16FAD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4724" w14:textId="61A7C77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1742" w14:textId="1313530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706" w14:textId="541A8BD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75ED" w14:textId="3513788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949" w14:textId="6439172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B43D" w14:textId="59681FD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3CE9" w14:textId="05AFC24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BB0" w14:textId="75A05B1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BEFE" w14:textId="4AB965B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13B" w14:textId="5E76570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E10C" w14:textId="7C124B2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051" w14:textId="516BD1F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0DCA" w14:textId="72F8C64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4</w:t>
            </w:r>
          </w:p>
        </w:tc>
      </w:tr>
      <w:tr w:rsidR="006D1DD3" w:rsidRPr="000A6BF1" w14:paraId="521E32A8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080" w14:textId="2B5864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Workplace stresso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F59" w14:textId="63E0B59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2CC" w14:textId="4710C62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014E" w14:textId="2223E28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D4F8" w14:textId="7C9C409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FA72" w14:textId="6763F95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C4C6" w14:textId="1972C1B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636" w14:textId="686C434A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B6C5" w14:textId="7D395FD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367" w14:textId="0A9B163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61B" w14:textId="42BDC3D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2C8" w14:textId="0ACCA5D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FEDB" w14:textId="457F2A1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620" w14:textId="1FB4497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56CD" w14:textId="64DAE83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3C2" w14:textId="755B7A3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98C9" w14:textId="4CDC61F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7</w:t>
            </w:r>
          </w:p>
        </w:tc>
      </w:tr>
      <w:tr w:rsidR="006D1DD3" w:rsidRPr="000A6BF1" w14:paraId="325F08D9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367D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D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2FC" w14:textId="3EA247F4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4D6" w14:textId="698FAA2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709" w14:textId="55B66D1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052" w14:textId="11663C8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1A3" w14:textId="016196B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20FA" w14:textId="627D8B4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ECEA" w14:textId="1C5E4C1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B88" w14:textId="1D1EE24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9808" w14:textId="7AAEEC0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4CC4" w14:textId="050DD31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738" w14:textId="68037B5A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CC24" w14:textId="3A7E98A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5107" w14:textId="6403D5A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C1E" w14:textId="3D0AA0E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4D2" w14:textId="516BB79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3F6D" w14:textId="3DA84E6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5</w:t>
            </w:r>
          </w:p>
        </w:tc>
      </w:tr>
      <w:tr w:rsidR="006D1DD3" w:rsidRPr="000A6BF1" w14:paraId="1F65C8F1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34EB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Psychological distres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C4CE" w14:textId="72AF320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FDD5" w14:textId="477F730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D3E8" w14:textId="52833A6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4AF8" w14:textId="477E3CB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BDD8" w14:textId="17DF939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F8AF" w14:textId="0555E75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3D06" w14:textId="68990E6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D4CA" w14:textId="44DB543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1968" w14:textId="23A2ACE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8451" w14:textId="7E68BD1F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19F3" w14:textId="68A01FC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694E" w14:textId="25B453B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89B5" w14:textId="5EA21BAC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E3AE" w14:textId="5BCB967B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7EDF" w14:textId="2C6E02A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2A19" w14:textId="7CD3917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23</w:t>
            </w:r>
          </w:p>
        </w:tc>
      </w:tr>
      <w:tr w:rsidR="006D1DD3" w:rsidRPr="000A6BF1" w14:paraId="5838BF85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8072" w14:textId="77777777" w:rsidR="006D1DD3" w:rsidRPr="000A6BF1" w:rsidRDefault="006D1DD3" w:rsidP="006D1DD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 AC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6669" w14:textId="461F474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B18B" w14:textId="7F6CE41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14CF" w14:textId="369FAFD1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3805" w14:textId="5D8AC0A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E42B" w14:textId="772EE38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22FC" w14:textId="4B978F7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DD75" w14:textId="33BBEFA8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CF63" w14:textId="4C514CC5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C270" w14:textId="32CFEF43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0261" w14:textId="132C5A4E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5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05DA" w14:textId="61EF3D2D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4206" w14:textId="799E3C96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EB78" w14:textId="5514A072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4E36" w14:textId="2C58E159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2B82" w14:textId="6CE85047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-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F56B" w14:textId="26BD7A10" w:rsidR="006D1DD3" w:rsidRPr="000A6BF1" w:rsidRDefault="006D1DD3" w:rsidP="006D1DD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.45</w:t>
            </w:r>
          </w:p>
        </w:tc>
      </w:tr>
      <w:tr w:rsidR="00401530" w:rsidRPr="000A6BF1" w14:paraId="5FED50EB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2D42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EB9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8C37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192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10A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E42E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7D9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211B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E558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4753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F346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A025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6B8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195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100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504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AF8B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1530" w:rsidRPr="000A6BF1" w14:paraId="2EDCAFD7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704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0A7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DC75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3CA9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629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9C5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38A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15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87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5A98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302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46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59A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947B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FCDE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7D6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DCF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3BEA" w:rsidRPr="000A6BF1" w14:paraId="077C368A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DF9" w14:textId="77777777" w:rsidR="00033BEA" w:rsidRPr="000A6BF1" w:rsidRDefault="00033BEA" w:rsidP="00033BE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59C" w14:textId="2FBB4CB0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9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410E" w14:textId="05860E5D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6177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18F3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2E5" w14:textId="5E846C1F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9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B541" w14:textId="7524D4DB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530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5D3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F55D" w14:textId="1C7B979C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79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869" w14:textId="5CEC18B9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9.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614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040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3FEC" w14:textId="4958BC5C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5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376B" w14:textId="0F6D235E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4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949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3133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3BEA" w:rsidRPr="000A6BF1" w14:paraId="49E9F1B8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AC6" w14:textId="77777777" w:rsidR="00033BEA" w:rsidRPr="000A6BF1" w:rsidRDefault="00033BEA" w:rsidP="00033BE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213" w14:textId="3EC3617F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4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C12" w14:textId="2AA0D91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C7DB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B0B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97C" w14:textId="16A46A00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8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957F" w14:textId="1E772943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EEBF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569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6AF" w14:textId="1945387A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1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3BD" w14:textId="2C4CF629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2.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D2B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DB7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8F5" w14:textId="454B3090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6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0AD" w14:textId="3D8D45A5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5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363C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9063" w14:textId="77777777" w:rsidR="00033BEA" w:rsidRPr="000A6BF1" w:rsidRDefault="00033BEA" w:rsidP="00033BE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1530" w:rsidRPr="000A6BF1" w14:paraId="1F5B865F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BD3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82D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48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E81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EC4F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67A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D8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6C5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034B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1EA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44B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34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85C9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75EA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2A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0E44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0DE3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1D15" w:rsidRPr="000A6BF1" w14:paraId="10B2670B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BA3D" w14:textId="77777777" w:rsidR="007E1D15" w:rsidRPr="000A6BF1" w:rsidRDefault="007E1D15" w:rsidP="007E1D15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2 Restricted Log Likelihoo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3D4" w14:textId="5F7FA413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24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24C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5FD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F6F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6BD4" w14:textId="27E8AC91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07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6A12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2E5F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D9D7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D329" w14:textId="18955B04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03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C5BA" w14:textId="6FDD059F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03.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57E5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D889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F2C9" w14:textId="48775D61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38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BE3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F9F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FC8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1D15" w:rsidRPr="000A6BF1" w14:paraId="2CAA579E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AFE" w14:textId="77777777" w:rsidR="007E1D15" w:rsidRPr="000A6BF1" w:rsidRDefault="007E1D15" w:rsidP="007E1D15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C61" w14:textId="598BC210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28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215D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B9A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9595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1E3" w14:textId="0476C1A1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1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594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4682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EED3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965" w14:textId="61896B0F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07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23E" w14:textId="0D2DA98A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07.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33D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645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07A" w14:textId="6B3E6225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104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217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87EB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ADC" w14:textId="77777777" w:rsidR="007E1D15" w:rsidRPr="000A6BF1" w:rsidRDefault="007E1D15" w:rsidP="007E1D15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1530" w:rsidRPr="000A6BF1" w14:paraId="3AEE7410" w14:textId="77777777" w:rsidTr="000A6BF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1F3E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seudo-R</w:t>
            </w: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5502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EC25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06AF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26BD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FF38" w14:textId="7D778294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1</w:t>
            </w:r>
            <w:r w:rsidR="00D14494" w:rsidRPr="000A6BF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EA06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CA7D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DCE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5173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549C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C87B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DF10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547C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6BF1">
              <w:rPr>
                <w:rFonts w:cs="Times New Roman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F3A4" w14:textId="77777777" w:rsidR="00401530" w:rsidRPr="000A6BF1" w:rsidRDefault="00401530" w:rsidP="0040153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7ED8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4FB03" w14:textId="77777777" w:rsidR="00401530" w:rsidRPr="000A6BF1" w:rsidRDefault="00401530" w:rsidP="0040153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8E758B6" w14:textId="77777777" w:rsidR="00401530" w:rsidRPr="00456114" w:rsidRDefault="00401530" w:rsidP="00401530">
      <w:pPr>
        <w:widowControl w:val="0"/>
        <w:rPr>
          <w:rFonts w:eastAsia="Times New Roman" w:cs="Times New Roman"/>
          <w:color w:val="000000" w:themeColor="text1"/>
          <w:sz w:val="18"/>
          <w:szCs w:val="18"/>
        </w:rPr>
      </w:pPr>
      <w:r w:rsidRPr="00456114">
        <w:rPr>
          <w:rFonts w:cs="Times New Roman"/>
          <w:sz w:val="18"/>
          <w:szCs w:val="18"/>
        </w:rPr>
        <w:t>Note: Bolded confidence intervals represent significant effects in bootstrapped analyses; **</w:t>
      </w:r>
      <w:r w:rsidRPr="00456114">
        <w:rPr>
          <w:rFonts w:eastAsia="Times New Roman" w:cs="Times New Roman"/>
          <w:i/>
          <w:iCs/>
          <w:color w:val="000000" w:themeColor="text1"/>
          <w:sz w:val="18"/>
          <w:szCs w:val="18"/>
        </w:rPr>
        <w:t xml:space="preserve"> p </w:t>
      </w:r>
      <w:r w:rsidRPr="00456114">
        <w:rPr>
          <w:rFonts w:eastAsia="Times New Roman" w:cs="Times New Roman"/>
          <w:color w:val="000000" w:themeColor="text1"/>
          <w:sz w:val="18"/>
          <w:szCs w:val="18"/>
        </w:rPr>
        <w:t>&lt; .01,</w:t>
      </w:r>
      <w:r w:rsidRPr="00456114">
        <w:rPr>
          <w:rFonts w:cs="Times New Roman"/>
          <w:sz w:val="18"/>
          <w:szCs w:val="18"/>
        </w:rPr>
        <w:t xml:space="preserve"> *</w:t>
      </w:r>
      <w:r w:rsidRPr="00456114">
        <w:rPr>
          <w:rFonts w:eastAsia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456114">
        <w:rPr>
          <w:rFonts w:eastAsia="Times New Roman" w:cs="Times New Roman"/>
          <w:color w:val="000000" w:themeColor="text1"/>
          <w:sz w:val="18"/>
          <w:szCs w:val="18"/>
        </w:rPr>
        <w:t>&lt; .05 in non-bootstrapped models</w:t>
      </w:r>
      <w:r>
        <w:rPr>
          <w:rFonts w:eastAsia="Times New Roman" w:cs="Times New Roman"/>
          <w:color w:val="000000" w:themeColor="text1"/>
          <w:sz w:val="18"/>
          <w:szCs w:val="18"/>
        </w:rPr>
        <w:t xml:space="preserve">. BRIEF-P: Behavior Rating Inventory of Executive Function- Preschool, </w:t>
      </w:r>
      <w:proofErr w:type="spellStart"/>
      <w:r>
        <w:rPr>
          <w:rFonts w:cs="Times New Roman"/>
          <w:sz w:val="18"/>
          <w:szCs w:val="18"/>
        </w:rPr>
        <w:t>Yrs</w:t>
      </w:r>
      <w:proofErr w:type="spellEnd"/>
      <w:r>
        <w:rPr>
          <w:rFonts w:cs="Times New Roman"/>
          <w:sz w:val="18"/>
          <w:szCs w:val="18"/>
        </w:rPr>
        <w:t>: Years, ECE: Early childhood educator, AIC: Akaike’s Information Criterion.</w:t>
      </w:r>
    </w:p>
    <w:p w14:paraId="34D6A449" w14:textId="77777777" w:rsidR="00401530" w:rsidRDefault="00401530" w:rsidP="00401530">
      <w:pPr>
        <w:rPr>
          <w:rFonts w:eastAsia="Times New Roman" w:cs="Times New Roman"/>
          <w:color w:val="000000" w:themeColor="text1"/>
          <w:sz w:val="18"/>
          <w:szCs w:val="18"/>
        </w:rPr>
        <w:sectPr w:rsidR="00401530" w:rsidSect="00F07F7D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E43223A" w14:textId="5161ED3A" w:rsidR="00401530" w:rsidRPr="00456114" w:rsidRDefault="00401530" w:rsidP="00401530">
      <w:pPr>
        <w:rPr>
          <w:rFonts w:eastAsia="Times New Roman" w:cs="Times New Roman"/>
          <w:color w:val="000000" w:themeColor="text1"/>
          <w:sz w:val="18"/>
          <w:szCs w:val="18"/>
        </w:rPr>
      </w:pPr>
    </w:p>
    <w:p w14:paraId="6EFF1606" w14:textId="77777777" w:rsidR="00401530" w:rsidRPr="00456114" w:rsidRDefault="00401530" w:rsidP="00401530">
      <w:pPr>
        <w:rPr>
          <w:rFonts w:eastAsia="Times New Roman" w:cs="Times New Roman"/>
          <w:color w:val="000000" w:themeColor="text1"/>
          <w:sz w:val="18"/>
          <w:szCs w:val="18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238177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07F7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6BDED" w14:textId="77777777" w:rsidR="00F07F7D" w:rsidRDefault="00F07F7D" w:rsidP="00117666">
      <w:pPr>
        <w:spacing w:after="0"/>
      </w:pPr>
      <w:r>
        <w:separator/>
      </w:r>
    </w:p>
  </w:endnote>
  <w:endnote w:type="continuationSeparator" w:id="0">
    <w:p w14:paraId="74FB9976" w14:textId="77777777" w:rsidR="00F07F7D" w:rsidRDefault="00F07F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138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138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138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138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15FE3" w14:textId="77777777" w:rsidR="00F07F7D" w:rsidRDefault="00F07F7D" w:rsidP="00117666">
      <w:pPr>
        <w:spacing w:after="0"/>
      </w:pPr>
      <w:r>
        <w:separator/>
      </w:r>
    </w:p>
  </w:footnote>
  <w:footnote w:type="continuationSeparator" w:id="0">
    <w:p w14:paraId="6F7A4BF0" w14:textId="77777777" w:rsidR="00F07F7D" w:rsidRDefault="00F07F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138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138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45697230">
    <w:abstractNumId w:val="0"/>
  </w:num>
  <w:num w:numId="2" w16cid:durableId="1107700100">
    <w:abstractNumId w:val="4"/>
  </w:num>
  <w:num w:numId="3" w16cid:durableId="1675574114">
    <w:abstractNumId w:val="1"/>
  </w:num>
  <w:num w:numId="4" w16cid:durableId="1482425321">
    <w:abstractNumId w:val="5"/>
  </w:num>
  <w:num w:numId="5" w16cid:durableId="6146038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4751622">
    <w:abstractNumId w:val="3"/>
  </w:num>
  <w:num w:numId="7" w16cid:durableId="220095073">
    <w:abstractNumId w:val="6"/>
  </w:num>
  <w:num w:numId="8" w16cid:durableId="964166026">
    <w:abstractNumId w:val="6"/>
  </w:num>
  <w:num w:numId="9" w16cid:durableId="796678871">
    <w:abstractNumId w:val="6"/>
  </w:num>
  <w:num w:numId="10" w16cid:durableId="1267034882">
    <w:abstractNumId w:val="6"/>
  </w:num>
  <w:num w:numId="11" w16cid:durableId="1252815779">
    <w:abstractNumId w:val="6"/>
  </w:num>
  <w:num w:numId="12" w16cid:durableId="671181667">
    <w:abstractNumId w:val="6"/>
  </w:num>
  <w:num w:numId="13" w16cid:durableId="97221365">
    <w:abstractNumId w:val="3"/>
  </w:num>
  <w:num w:numId="14" w16cid:durableId="2116755043">
    <w:abstractNumId w:val="2"/>
  </w:num>
  <w:num w:numId="15" w16cid:durableId="1872261057">
    <w:abstractNumId w:val="2"/>
  </w:num>
  <w:num w:numId="16" w16cid:durableId="317155682">
    <w:abstractNumId w:val="2"/>
  </w:num>
  <w:num w:numId="17" w16cid:durableId="486556705">
    <w:abstractNumId w:val="2"/>
  </w:num>
  <w:num w:numId="18" w16cid:durableId="284626771">
    <w:abstractNumId w:val="2"/>
  </w:num>
  <w:num w:numId="19" w16cid:durableId="19168634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BEA"/>
    <w:rsid w:val="00034304"/>
    <w:rsid w:val="00035434"/>
    <w:rsid w:val="00052A14"/>
    <w:rsid w:val="00077D53"/>
    <w:rsid w:val="0009268D"/>
    <w:rsid w:val="000A6BF1"/>
    <w:rsid w:val="00105FD9"/>
    <w:rsid w:val="00117666"/>
    <w:rsid w:val="001469B2"/>
    <w:rsid w:val="001549D3"/>
    <w:rsid w:val="00160065"/>
    <w:rsid w:val="00177D84"/>
    <w:rsid w:val="0019176A"/>
    <w:rsid w:val="001E7081"/>
    <w:rsid w:val="0025076A"/>
    <w:rsid w:val="00267D18"/>
    <w:rsid w:val="002868E2"/>
    <w:rsid w:val="002869C3"/>
    <w:rsid w:val="002936E4"/>
    <w:rsid w:val="002B4A57"/>
    <w:rsid w:val="002B5FD1"/>
    <w:rsid w:val="002C74CA"/>
    <w:rsid w:val="003544FB"/>
    <w:rsid w:val="00387D64"/>
    <w:rsid w:val="003D2D47"/>
    <w:rsid w:val="003D2F2D"/>
    <w:rsid w:val="003F1D5E"/>
    <w:rsid w:val="00401530"/>
    <w:rsid w:val="00401590"/>
    <w:rsid w:val="00447801"/>
    <w:rsid w:val="00452E9C"/>
    <w:rsid w:val="00472852"/>
    <w:rsid w:val="004735C8"/>
    <w:rsid w:val="004961FF"/>
    <w:rsid w:val="004D7622"/>
    <w:rsid w:val="004E52EC"/>
    <w:rsid w:val="00517A89"/>
    <w:rsid w:val="00522AC6"/>
    <w:rsid w:val="005250F2"/>
    <w:rsid w:val="005549B1"/>
    <w:rsid w:val="005808A7"/>
    <w:rsid w:val="00593EEA"/>
    <w:rsid w:val="005A5EEE"/>
    <w:rsid w:val="0061492A"/>
    <w:rsid w:val="006375C7"/>
    <w:rsid w:val="00654E8F"/>
    <w:rsid w:val="00660D05"/>
    <w:rsid w:val="006820B1"/>
    <w:rsid w:val="006B7D14"/>
    <w:rsid w:val="006D1DD3"/>
    <w:rsid w:val="00701727"/>
    <w:rsid w:val="0070566C"/>
    <w:rsid w:val="00714C50"/>
    <w:rsid w:val="00725A7D"/>
    <w:rsid w:val="0073228D"/>
    <w:rsid w:val="007501BE"/>
    <w:rsid w:val="00790BB3"/>
    <w:rsid w:val="007C206C"/>
    <w:rsid w:val="007E1D15"/>
    <w:rsid w:val="00803D24"/>
    <w:rsid w:val="00817DD6"/>
    <w:rsid w:val="00885156"/>
    <w:rsid w:val="008B2F9D"/>
    <w:rsid w:val="00906DA4"/>
    <w:rsid w:val="009151AA"/>
    <w:rsid w:val="0092625C"/>
    <w:rsid w:val="0093429D"/>
    <w:rsid w:val="00943573"/>
    <w:rsid w:val="00970F7D"/>
    <w:rsid w:val="009740BC"/>
    <w:rsid w:val="00994A3D"/>
    <w:rsid w:val="009C2B12"/>
    <w:rsid w:val="009C70F3"/>
    <w:rsid w:val="009D5607"/>
    <w:rsid w:val="00A1389E"/>
    <w:rsid w:val="00A174D9"/>
    <w:rsid w:val="00A569CD"/>
    <w:rsid w:val="00A87758"/>
    <w:rsid w:val="00A918A3"/>
    <w:rsid w:val="00A95AC1"/>
    <w:rsid w:val="00AB5EE2"/>
    <w:rsid w:val="00AB6715"/>
    <w:rsid w:val="00B05885"/>
    <w:rsid w:val="00B1671E"/>
    <w:rsid w:val="00B25EB8"/>
    <w:rsid w:val="00B354E1"/>
    <w:rsid w:val="00B37F4D"/>
    <w:rsid w:val="00BF0030"/>
    <w:rsid w:val="00C07082"/>
    <w:rsid w:val="00C52A7B"/>
    <w:rsid w:val="00C56BAF"/>
    <w:rsid w:val="00C679AA"/>
    <w:rsid w:val="00C75972"/>
    <w:rsid w:val="00CC0A3A"/>
    <w:rsid w:val="00CD066B"/>
    <w:rsid w:val="00CE4FEE"/>
    <w:rsid w:val="00D14494"/>
    <w:rsid w:val="00D9148A"/>
    <w:rsid w:val="00DB59C3"/>
    <w:rsid w:val="00DC259A"/>
    <w:rsid w:val="00DE23E8"/>
    <w:rsid w:val="00E52377"/>
    <w:rsid w:val="00E64E17"/>
    <w:rsid w:val="00E866C9"/>
    <w:rsid w:val="00EA3D3C"/>
    <w:rsid w:val="00F07F7D"/>
    <w:rsid w:val="00F46900"/>
    <w:rsid w:val="00F52F4A"/>
    <w:rsid w:val="00F60EB6"/>
    <w:rsid w:val="00F61D89"/>
    <w:rsid w:val="00F7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4</TotalTime>
  <Pages>4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rie Clark</cp:lastModifiedBy>
  <cp:revision>38</cp:revision>
  <cp:lastPrinted>2013-10-03T12:51:00Z</cp:lastPrinted>
  <dcterms:created xsi:type="dcterms:W3CDTF">2023-08-02T21:16:00Z</dcterms:created>
  <dcterms:modified xsi:type="dcterms:W3CDTF">2024-02-21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